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1620" w:firstLineChars="900"/>
        <w:jc w:val="left"/>
        <w:rPr>
          <w:rFonts w:hint="default"/>
          <w:lang w:val="en-US"/>
        </w:rPr>
      </w:pP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>Table   S3</w:t>
      </w:r>
      <w:bookmarkStart w:id="0" w:name="_GoBack"/>
      <w:bookmarkEnd w:id="0"/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  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Top 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20  </w:t>
      </w:r>
      <w:r>
        <w:rPr>
          <w:rFonts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>KEGG pathways</w:t>
      </w:r>
      <w:r>
        <w:rPr>
          <w:rFonts w:hint="eastAsia" w:ascii="Palatino Linotype" w:hAnsi="Palatino Linotype" w:eastAsia="Palatino Linotype" w:cs="Palatino Linotype"/>
          <w:color w:val="000000"/>
          <w:kern w:val="0"/>
          <w:sz w:val="18"/>
          <w:szCs w:val="18"/>
          <w:lang w:val="en-US" w:eastAsia="zh-CN" w:bidi="ar"/>
        </w:rPr>
        <w:t xml:space="preserve"> in  T2-vs-T24 group</w:t>
      </w:r>
    </w:p>
    <w:tbl>
      <w:tblPr>
        <w:tblStyle w:val="3"/>
        <w:tblpPr w:leftFromText="180" w:rightFromText="180" w:vertAnchor="page" w:horzAnchor="page" w:tblpX="1833" w:tblpY="1991"/>
        <w:tblOverlap w:val="never"/>
        <w:tblW w:w="85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2840"/>
        <w:gridCol w:w="1040"/>
        <w:gridCol w:w="973"/>
        <w:gridCol w:w="9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_class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s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processi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endoplasmic reticulum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iosynthesis o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ary metaboli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1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tin, suberin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 wax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PK signaling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 - pla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4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hocyani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08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260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7C17BF"/>
    <w:rsid w:val="3611665B"/>
    <w:rsid w:val="6C9E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8:07:00Z</dcterms:created>
  <dc:creator>20171</dc:creator>
  <cp:lastModifiedBy>20171</cp:lastModifiedBy>
  <dcterms:modified xsi:type="dcterms:W3CDTF">2024-01-28T10:0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E92533AEDB18460290AECA9CB9506FDF_12</vt:lpwstr>
  </property>
</Properties>
</file>